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4B07" w:rsidRPr="009A4B07" w:rsidRDefault="009A4B07" w:rsidP="009A4B07">
      <w:pPr>
        <w:spacing w:line="240" w:lineRule="auto"/>
        <w:ind w:left="-709" w:right="-710" w:firstLine="284"/>
        <w:jc w:val="both"/>
        <w:rPr>
          <w:rFonts w:ascii="Times New Roman" w:hAnsi="Times New Roman"/>
          <w:i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Pr="009A4B07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1</w:t>
      </w:r>
      <w:r w:rsidRPr="009A4B07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i/>
          <w:sz w:val="24"/>
          <w:szCs w:val="24"/>
          <w:lang w:val="en-US"/>
        </w:rPr>
        <w:t>Patient demographic</w:t>
      </w:r>
      <w:r w:rsidRPr="009A4B07">
        <w:rPr>
          <w:rFonts w:ascii="Times New Roman" w:hAnsi="Times New Roman"/>
          <w:i/>
          <w:sz w:val="24"/>
          <w:szCs w:val="24"/>
          <w:lang w:val="en-US"/>
        </w:rPr>
        <w:t xml:space="preserve"> and clinic-pathological features</w:t>
      </w:r>
      <w:r w:rsidRPr="009A4B07">
        <w:rPr>
          <w:rFonts w:ascii="Times New Roman" w:hAnsi="Times New Roman"/>
          <w:i/>
          <w:sz w:val="24"/>
          <w:szCs w:val="24"/>
          <w:vertAlign w:val="superscript"/>
          <w:lang w:val="en-US"/>
        </w:rPr>
        <w:t>1</w:t>
      </w:r>
      <w:r w:rsidRPr="009A4B07">
        <w:rPr>
          <w:rFonts w:ascii="Times New Roman" w:hAnsi="Times New Roman"/>
          <w:i/>
          <w:sz w:val="24"/>
          <w:szCs w:val="24"/>
          <w:lang w:val="en-US"/>
        </w:rPr>
        <w:t>.</w:t>
      </w:r>
    </w:p>
    <w:tbl>
      <w:tblPr>
        <w:tblpPr w:leftFromText="141" w:rightFromText="141" w:vertAnchor="text" w:tblpX="-318" w:tblpY="1"/>
        <w:tblOverlap w:val="never"/>
        <w:tblW w:w="5269" w:type="pct"/>
        <w:tblLook w:val="04A0"/>
      </w:tblPr>
      <w:tblGrid>
        <w:gridCol w:w="855"/>
        <w:gridCol w:w="861"/>
        <w:gridCol w:w="850"/>
        <w:gridCol w:w="894"/>
        <w:gridCol w:w="822"/>
        <w:gridCol w:w="938"/>
        <w:gridCol w:w="929"/>
        <w:gridCol w:w="1372"/>
        <w:gridCol w:w="1394"/>
        <w:gridCol w:w="834"/>
        <w:gridCol w:w="859"/>
        <w:gridCol w:w="1250"/>
        <w:gridCol w:w="859"/>
        <w:gridCol w:w="859"/>
        <w:gridCol w:w="859"/>
        <w:gridCol w:w="847"/>
      </w:tblGrid>
      <w:tr w:rsidR="009A4B07" w:rsidRPr="001B4C38" w:rsidTr="001B4C38">
        <w:trPr>
          <w:tblHeader/>
        </w:trPr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Patient</w:t>
            </w:r>
            <w:proofErr w:type="spellEnd"/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Gender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Age</w:t>
            </w:r>
            <w:proofErr w:type="spellEnd"/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Tumor location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Smoke</w:t>
            </w:r>
            <w:proofErr w:type="spellEnd"/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Alcohol</w:t>
            </w:r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Familial</w:t>
            </w:r>
            <w:proofErr w:type="spellEnd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cancer</w:t>
            </w:r>
            <w:proofErr w:type="spellEnd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history</w:t>
            </w:r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eastAsia="it-IT"/>
              </w:rPr>
              <w:t>3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Precancerous</w:t>
            </w:r>
            <w:proofErr w:type="spellEnd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lesions</w:t>
            </w:r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eastAsia="it-IT"/>
              </w:rPr>
              <w:t>4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Radiotherapy</w:t>
            </w:r>
            <w:proofErr w:type="spellEnd"/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D.D.</w:t>
            </w:r>
            <w:proofErr w:type="spellEnd"/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TNM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Lymphnode</w:t>
            </w:r>
            <w:proofErr w:type="spellEnd"/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</w:pPr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  <w:t>L. R.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</w:pPr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  <w:t>L. M.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</w:pPr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  <w:t>D .M.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</w:pPr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  <w:t>Death</w:t>
            </w:r>
          </w:p>
        </w:tc>
      </w:tr>
      <w:tr w:rsidR="009A4B07" w:rsidRPr="001B4C38" w:rsidTr="001B4C38">
        <w:trPr>
          <w:tblHeader/>
        </w:trPr>
        <w:tc>
          <w:tcPr>
            <w:tcW w:w="280" w:type="pct"/>
            <w:tcBorders>
              <w:top w:val="single" w:sz="4" w:space="0" w:color="auto"/>
            </w:tcBorders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val="en-US" w:eastAsia="it-IT"/>
              </w:rPr>
            </w:pPr>
          </w:p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PR2</w:t>
            </w:r>
          </w:p>
        </w:tc>
        <w:tc>
          <w:tcPr>
            <w:tcW w:w="282" w:type="pct"/>
            <w:tcBorders>
              <w:top w:val="single" w:sz="4" w:space="0" w:color="auto"/>
            </w:tcBorders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  <w:tcBorders>
              <w:top w:val="single" w:sz="4" w:space="0" w:color="auto"/>
            </w:tcBorders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30</w:t>
            </w:r>
          </w:p>
        </w:tc>
        <w:tc>
          <w:tcPr>
            <w:tcW w:w="292" w:type="pct"/>
            <w:tcBorders>
              <w:top w:val="single" w:sz="4" w:space="0" w:color="auto"/>
            </w:tcBorders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OC</w:t>
            </w:r>
          </w:p>
        </w:tc>
        <w:tc>
          <w:tcPr>
            <w:tcW w:w="269" w:type="pct"/>
            <w:tcBorders>
              <w:top w:val="single" w:sz="4" w:space="0" w:color="auto"/>
            </w:tcBorders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  <w:tcBorders>
              <w:top w:val="single" w:sz="4" w:space="0" w:color="auto"/>
            </w:tcBorders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  <w:tcBorders>
              <w:top w:val="single" w:sz="4" w:space="0" w:color="auto"/>
            </w:tcBorders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281" w:type="pct"/>
            <w:tcBorders>
              <w:top w:val="single" w:sz="4" w:space="0" w:color="auto"/>
            </w:tcBorders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T1</w:t>
            </w:r>
          </w:p>
        </w:tc>
        <w:tc>
          <w:tcPr>
            <w:tcW w:w="409" w:type="pct"/>
            <w:tcBorders>
              <w:top w:val="single" w:sz="4" w:space="0" w:color="auto"/>
            </w:tcBorders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  <w:tcBorders>
              <w:top w:val="single" w:sz="4" w:space="0" w:color="auto"/>
            </w:tcBorders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  <w:tcBorders>
              <w:top w:val="single" w:sz="4" w:space="0" w:color="auto"/>
            </w:tcBorders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  <w:tcBorders>
              <w:top w:val="single" w:sz="4" w:space="0" w:color="auto"/>
            </w:tcBorders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  <w:tcBorders>
              <w:top w:val="single" w:sz="4" w:space="0" w:color="auto"/>
            </w:tcBorders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rPr>
          <w:tblHeader/>
        </w:trPr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PR3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76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it-IT"/>
              </w:rPr>
              <w:t>T4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rPr>
          <w:tblHeader/>
        </w:trPr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4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rPr>
          <w:tblHeader/>
        </w:trPr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5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rPr>
          <w:tblHeader/>
        </w:trPr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6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rPr>
          <w:tblHeader/>
        </w:trPr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7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rPr>
          <w:tblHeader/>
        </w:trPr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8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9A4B07" w:rsidRPr="001B4C38" w:rsidTr="001B4C38">
        <w:trPr>
          <w:tblHeader/>
        </w:trPr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9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rPr>
          <w:tblHeader/>
        </w:trPr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10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P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rPr>
          <w:tblHeader/>
        </w:trPr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11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rPr>
          <w:tblHeader/>
        </w:trPr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12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rPr>
          <w:tblHeader/>
        </w:trPr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13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rPr>
          <w:tblHeader/>
        </w:trPr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14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rPr>
          <w:tblHeader/>
        </w:trPr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15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rPr>
          <w:tblHeader/>
        </w:trPr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16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87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rPr>
          <w:tblHeader/>
        </w:trPr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17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P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9A4B07" w:rsidRPr="001B4C38" w:rsidTr="001B4C38">
        <w:trPr>
          <w:tblHeader/>
        </w:trPr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18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9A4B07" w:rsidRPr="001B4C38" w:rsidTr="001B4C38">
        <w:trPr>
          <w:tblHeader/>
        </w:trPr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19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rPr>
          <w:tblHeader/>
        </w:trPr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20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P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rPr>
          <w:tblHeader/>
        </w:trPr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21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rPr>
          <w:tblHeader/>
        </w:trPr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22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P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rPr>
          <w:tblHeader/>
        </w:trPr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23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P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rPr>
          <w:tblHeader/>
        </w:trPr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24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rPr>
          <w:tblHeader/>
        </w:trPr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26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rPr>
          <w:tblHeader/>
        </w:trPr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28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rPr>
          <w:tblHeader/>
        </w:trPr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29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rPr>
          <w:tblHeader/>
        </w:trPr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30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rPr>
          <w:tblHeader/>
        </w:trPr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31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rPr>
          <w:tblHeader/>
        </w:trPr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32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rPr>
          <w:tblHeader/>
        </w:trPr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33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rPr>
          <w:tblHeader/>
        </w:trPr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34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rPr>
          <w:tblHeader/>
        </w:trPr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35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9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3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rPr>
          <w:tblHeader/>
        </w:trPr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36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P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9A4B07" w:rsidRPr="001B4C38" w:rsidTr="001B4C38">
        <w:trPr>
          <w:tblHeader/>
        </w:trPr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37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3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B4C38">
              <w:rPr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rPr>
          <w:tblHeader/>
        </w:trPr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38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rPr>
          <w:tblHeader/>
        </w:trPr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39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9A4B07" w:rsidRPr="001B4C38" w:rsidTr="001B4C38">
        <w:trPr>
          <w:tblHeader/>
        </w:trPr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A4B07" w:rsidRPr="001B4C38" w:rsidTr="001B4C38">
        <w:trPr>
          <w:tblHeader/>
        </w:trPr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lastRenderedPageBreak/>
              <w:t>Patient</w:t>
            </w:r>
            <w:proofErr w:type="spellEnd"/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Gender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Age</w:t>
            </w:r>
            <w:proofErr w:type="spellEnd"/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Tumor location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Smoke</w:t>
            </w:r>
            <w:proofErr w:type="spellEnd"/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Alcohol</w:t>
            </w:r>
            <w:proofErr w:type="spellEnd"/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Familial</w:t>
            </w:r>
            <w:proofErr w:type="spellEnd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cancer</w:t>
            </w:r>
            <w:proofErr w:type="spellEnd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history</w:t>
            </w:r>
            <w:proofErr w:type="spellEnd"/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Precancerous</w:t>
            </w:r>
            <w:proofErr w:type="spellEnd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lesions</w:t>
            </w:r>
            <w:proofErr w:type="spellEnd"/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Radiotherapy</w:t>
            </w:r>
            <w:proofErr w:type="spellEnd"/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D.D.</w:t>
            </w:r>
            <w:proofErr w:type="spellEnd"/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TNM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Lymphnode</w:t>
            </w:r>
            <w:proofErr w:type="spellEnd"/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</w:pPr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  <w:t>L. R.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</w:pPr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  <w:t>L. M.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</w:pPr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  <w:t>D .M.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</w:pPr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  <w:t>Dead</w:t>
            </w:r>
          </w:p>
        </w:tc>
      </w:tr>
      <w:tr w:rsidR="009A4B07" w:rsidRPr="001B4C38" w:rsidTr="001B4C38">
        <w:trPr>
          <w:tblHeader/>
        </w:trPr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it-IT"/>
              </w:rPr>
            </w:pPr>
          </w:p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42</w:t>
            </w:r>
          </w:p>
        </w:tc>
        <w:tc>
          <w:tcPr>
            <w:tcW w:w="282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292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409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rPr>
          <w:tblHeader/>
        </w:trPr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43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rPr>
          <w:tblHeader/>
        </w:trPr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44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rPr>
          <w:tblHeader/>
        </w:trPr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45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3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rPr>
          <w:tblHeader/>
        </w:trPr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46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rPr>
          <w:tblHeader/>
        </w:trPr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47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3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rPr>
          <w:tblHeader/>
        </w:trPr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49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rPr>
          <w:tblHeader/>
        </w:trPr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51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85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rPr>
          <w:tblHeader/>
        </w:trPr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53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rPr>
          <w:tblHeader/>
        </w:trPr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54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9A4B07" w:rsidRPr="001B4C38" w:rsidTr="001B4C38">
        <w:trPr>
          <w:tblHeader/>
        </w:trPr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55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rPr>
          <w:tblHeader/>
        </w:trPr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56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57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58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59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61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62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63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64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9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65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66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67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83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68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69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70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89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72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73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74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75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76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77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79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80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81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83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84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A4B07" w:rsidRPr="001B4C38" w:rsidTr="001B4C38">
        <w:trPr>
          <w:tblHeader/>
        </w:trPr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lastRenderedPageBreak/>
              <w:t>Patient</w:t>
            </w:r>
            <w:proofErr w:type="spellEnd"/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Gender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Age</w:t>
            </w:r>
            <w:proofErr w:type="spellEnd"/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Tumor location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Smoke</w:t>
            </w:r>
            <w:proofErr w:type="spellEnd"/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Alcohol</w:t>
            </w:r>
            <w:proofErr w:type="spellEnd"/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Familial</w:t>
            </w:r>
            <w:proofErr w:type="spellEnd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cancer</w:t>
            </w:r>
            <w:proofErr w:type="spellEnd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history</w:t>
            </w:r>
            <w:proofErr w:type="spellEnd"/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Precancerous</w:t>
            </w:r>
            <w:proofErr w:type="spellEnd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lesions</w:t>
            </w:r>
            <w:proofErr w:type="spellEnd"/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Radiotherapy</w:t>
            </w:r>
            <w:proofErr w:type="spellEnd"/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D.D.</w:t>
            </w:r>
            <w:proofErr w:type="spellEnd"/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TNM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Lymphnode</w:t>
            </w:r>
            <w:proofErr w:type="spellEnd"/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</w:pPr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  <w:t>L. R.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</w:pPr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  <w:t>L. M.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</w:pPr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  <w:t>D .M.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</w:pPr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  <w:t>Dead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it-IT"/>
              </w:rPr>
            </w:pPr>
          </w:p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85</w:t>
            </w:r>
          </w:p>
        </w:tc>
        <w:tc>
          <w:tcPr>
            <w:tcW w:w="282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292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86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81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88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3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90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91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92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93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94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85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95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96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97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98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99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100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101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PR102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1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2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B4C38">
              <w:rPr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B4C38">
              <w:rPr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4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5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6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B4C38">
              <w:rPr>
                <w:sz w:val="20"/>
                <w:szCs w:val="20"/>
              </w:rPr>
              <w:t> 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7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+OP</w:t>
            </w:r>
            <w:proofErr w:type="spellEnd"/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8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P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10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11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12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14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15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16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17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3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18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19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20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21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22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23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24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rPr>
          <w:tblHeader/>
        </w:trPr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lastRenderedPageBreak/>
              <w:t>Patient</w:t>
            </w:r>
            <w:proofErr w:type="spellEnd"/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Gender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Age</w:t>
            </w:r>
            <w:proofErr w:type="spellEnd"/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Tumor location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Smoke</w:t>
            </w:r>
            <w:proofErr w:type="spellEnd"/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Alcohol</w:t>
            </w:r>
            <w:proofErr w:type="spellEnd"/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Familial</w:t>
            </w:r>
            <w:proofErr w:type="spellEnd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cancer</w:t>
            </w:r>
            <w:proofErr w:type="spellEnd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history</w:t>
            </w:r>
            <w:proofErr w:type="spellEnd"/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Precancerous</w:t>
            </w:r>
            <w:proofErr w:type="spellEnd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lesions</w:t>
            </w:r>
            <w:proofErr w:type="spellEnd"/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Radiotherapy</w:t>
            </w:r>
            <w:proofErr w:type="spellEnd"/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D.D.</w:t>
            </w:r>
            <w:proofErr w:type="spellEnd"/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TNM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Lymphnode</w:t>
            </w:r>
            <w:proofErr w:type="spellEnd"/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</w:pPr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  <w:t>L. R.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</w:pPr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  <w:t>L. M.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</w:pPr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  <w:t>D .M.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</w:pPr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  <w:t>Dead</w:t>
            </w:r>
          </w:p>
        </w:tc>
      </w:tr>
      <w:tr w:rsidR="009A4B07" w:rsidRPr="001B4C38" w:rsidTr="001B4C38">
        <w:tc>
          <w:tcPr>
            <w:tcW w:w="280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it-IT"/>
              </w:rPr>
            </w:pPr>
          </w:p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26</w:t>
            </w:r>
          </w:p>
        </w:tc>
        <w:tc>
          <w:tcPr>
            <w:tcW w:w="282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89</w:t>
            </w:r>
          </w:p>
        </w:tc>
        <w:tc>
          <w:tcPr>
            <w:tcW w:w="292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9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6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409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27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89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28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P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29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30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31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32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it-IT"/>
              </w:rPr>
              <w:t> </w:t>
            </w:r>
            <w:r w:rsidR="00335E13" w:rsidRPr="001B4C38">
              <w:rPr>
                <w:rFonts w:ascii="Times New Roman" w:eastAsia="Times New Roman" w:hAnsi="Times New Roman"/>
                <w:i/>
                <w:sz w:val="20"/>
                <w:szCs w:val="20"/>
                <w:lang w:eastAsia="it-IT"/>
              </w:rPr>
              <w:t>in situ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33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+OP</w:t>
            </w:r>
            <w:proofErr w:type="spellEnd"/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34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35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36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37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38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40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41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42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43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P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44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3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45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46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3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47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48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49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P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50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P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51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52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93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53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56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+OP</w:t>
            </w:r>
            <w:proofErr w:type="spellEnd"/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58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89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60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65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85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68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9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3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70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71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3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B72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3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S003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82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S005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335E13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i/>
                <w:sz w:val="20"/>
                <w:szCs w:val="20"/>
                <w:lang w:eastAsia="it-IT"/>
              </w:rPr>
              <w:t>in situ</w:t>
            </w:r>
            <w:r w:rsidR="009A4B07" w:rsidRPr="001B4C38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A4B07" w:rsidRPr="001B4C38" w:rsidTr="001B4C38">
        <w:trPr>
          <w:tblHeader/>
        </w:trPr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lastRenderedPageBreak/>
              <w:t>Patient</w:t>
            </w:r>
            <w:proofErr w:type="spellEnd"/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Gender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Age</w:t>
            </w:r>
            <w:proofErr w:type="spellEnd"/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Tumor location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Smoke</w:t>
            </w:r>
            <w:proofErr w:type="spellEnd"/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Alcohol</w:t>
            </w:r>
            <w:proofErr w:type="spellEnd"/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Familial</w:t>
            </w:r>
            <w:proofErr w:type="spellEnd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cancer</w:t>
            </w:r>
            <w:proofErr w:type="spellEnd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history</w:t>
            </w:r>
            <w:proofErr w:type="spellEnd"/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Precancerous</w:t>
            </w:r>
            <w:proofErr w:type="spellEnd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lesions</w:t>
            </w:r>
            <w:proofErr w:type="spellEnd"/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Radiotherapy</w:t>
            </w:r>
            <w:proofErr w:type="spellEnd"/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D.D.</w:t>
            </w:r>
            <w:proofErr w:type="spellEnd"/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TNM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Lymphnode</w:t>
            </w:r>
            <w:proofErr w:type="spellEnd"/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</w:pPr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  <w:t>L. R.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</w:pPr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  <w:t>L. M.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</w:pPr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  <w:t>D .M.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</w:pPr>
            <w:r w:rsidRPr="001B4C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  <w:t>Dead</w:t>
            </w:r>
          </w:p>
        </w:tc>
      </w:tr>
      <w:tr w:rsidR="009A4B07" w:rsidRPr="001B4C38" w:rsidTr="001B4C38">
        <w:tc>
          <w:tcPr>
            <w:tcW w:w="280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  <w:lang w:eastAsia="it-IT"/>
              </w:rPr>
            </w:pPr>
          </w:p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S006</w:t>
            </w:r>
          </w:p>
        </w:tc>
        <w:tc>
          <w:tcPr>
            <w:tcW w:w="282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292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9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1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409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  <w:vAlign w:val="bottom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S007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P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3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S008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S009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85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S010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S011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it-IT"/>
              </w:rPr>
              <w:t> </w:t>
            </w:r>
            <w:r w:rsidR="00335E13" w:rsidRPr="001B4C38">
              <w:rPr>
                <w:rFonts w:ascii="Times New Roman" w:eastAsia="Times New Roman" w:hAnsi="Times New Roman"/>
                <w:i/>
                <w:sz w:val="20"/>
                <w:szCs w:val="20"/>
                <w:lang w:eastAsia="it-IT"/>
              </w:rPr>
              <w:t>in situ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3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S013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S018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89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S019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3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S020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S021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S024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S025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S026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S027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P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S029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S030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S032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S033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S034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9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S035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83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S036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S037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3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S038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S039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3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S041</w:t>
            </w:r>
          </w:p>
        </w:tc>
        <w:tc>
          <w:tcPr>
            <w:tcW w:w="28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9</w:t>
            </w:r>
          </w:p>
        </w:tc>
        <w:tc>
          <w:tcPr>
            <w:tcW w:w="292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C</w:t>
            </w:r>
          </w:p>
        </w:tc>
        <w:tc>
          <w:tcPr>
            <w:tcW w:w="26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04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B4C38">
              <w:rPr>
                <w:sz w:val="20"/>
                <w:szCs w:val="20"/>
              </w:rPr>
              <w:t> </w:t>
            </w:r>
          </w:p>
        </w:tc>
        <w:tc>
          <w:tcPr>
            <w:tcW w:w="44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6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40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  <w:tr w:rsidR="009A4B07" w:rsidRPr="001B4C38" w:rsidTr="001B4C38">
        <w:tc>
          <w:tcPr>
            <w:tcW w:w="280" w:type="pct"/>
            <w:tcBorders>
              <w:bottom w:val="single" w:sz="4" w:space="0" w:color="auto"/>
            </w:tcBorders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BS042</w:t>
            </w: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278" w:type="pct"/>
            <w:tcBorders>
              <w:bottom w:val="single" w:sz="4" w:space="0" w:color="auto"/>
            </w:tcBorders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OP</w:t>
            </w: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49" w:type="pct"/>
            <w:tcBorders>
              <w:bottom w:val="single" w:sz="4" w:space="0" w:color="auto"/>
            </w:tcBorders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:rsidR="009A4B07" w:rsidRPr="001B4C38" w:rsidRDefault="009A4B07" w:rsidP="001B4C3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1B4C3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T3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9" w:type="pct"/>
            <w:tcBorders>
              <w:bottom w:val="single" w:sz="4" w:space="0" w:color="auto"/>
            </w:tcBorders>
          </w:tcPr>
          <w:p w:rsidR="009A4B07" w:rsidRPr="001B4C38" w:rsidRDefault="009A4B07" w:rsidP="001B4C3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B4C38">
              <w:rPr>
                <w:color w:val="000000"/>
                <w:sz w:val="20"/>
                <w:szCs w:val="20"/>
              </w:rPr>
              <w:t>No</w:t>
            </w:r>
          </w:p>
        </w:tc>
      </w:tr>
    </w:tbl>
    <w:p w:rsidR="009A4B07" w:rsidRPr="00603EE4" w:rsidRDefault="009A4B07" w:rsidP="00412941">
      <w:pPr>
        <w:spacing w:line="240" w:lineRule="auto"/>
        <w:ind w:left="-426" w:right="-710"/>
        <w:jc w:val="both"/>
        <w:rPr>
          <w:rFonts w:ascii="Times New Roman" w:hAnsi="Times New Roman"/>
          <w:sz w:val="20"/>
          <w:szCs w:val="20"/>
          <w:vertAlign w:val="superscript"/>
          <w:lang w:val="en-US"/>
        </w:rPr>
      </w:pPr>
      <w:r w:rsidRPr="00603EE4">
        <w:rPr>
          <w:rFonts w:ascii="Times New Roman" w:hAnsi="Times New Roman"/>
          <w:i/>
          <w:sz w:val="20"/>
          <w:szCs w:val="20"/>
          <w:lang w:val="en-US"/>
        </w:rPr>
        <w:t>Abbreviations</w:t>
      </w:r>
      <w:r w:rsidRPr="00603EE4">
        <w:rPr>
          <w:rFonts w:ascii="Times New Roman" w:hAnsi="Times New Roman"/>
          <w:sz w:val="20"/>
          <w:szCs w:val="20"/>
          <w:lang w:val="en-US"/>
        </w:rPr>
        <w:t xml:space="preserve">: </w:t>
      </w:r>
      <w:r w:rsidR="006A4688">
        <w:rPr>
          <w:rFonts w:ascii="Times New Roman" w:hAnsi="Times New Roman"/>
          <w:sz w:val="20"/>
          <w:szCs w:val="20"/>
          <w:lang w:val="en-US"/>
        </w:rPr>
        <w:t xml:space="preserve">F, female; M, male; OC, oral cavity; OP, </w:t>
      </w:r>
      <w:proofErr w:type="spellStart"/>
      <w:r w:rsidR="006A4688">
        <w:rPr>
          <w:rFonts w:ascii="Times New Roman" w:hAnsi="Times New Roman"/>
          <w:sz w:val="20"/>
          <w:szCs w:val="20"/>
          <w:lang w:val="en-US"/>
        </w:rPr>
        <w:t>oropharynx</w:t>
      </w:r>
      <w:proofErr w:type="spellEnd"/>
      <w:r w:rsidR="006A4688">
        <w:rPr>
          <w:rFonts w:ascii="Times New Roman" w:hAnsi="Times New Roman"/>
          <w:sz w:val="20"/>
          <w:szCs w:val="20"/>
          <w:lang w:val="en-US"/>
        </w:rPr>
        <w:t xml:space="preserve">; D.D., degree of differentiation; L.R., loco-regional relapse; L.M., </w:t>
      </w:r>
      <w:proofErr w:type="spellStart"/>
      <w:r w:rsidR="006A4688">
        <w:rPr>
          <w:rFonts w:ascii="Times New Roman" w:hAnsi="Times New Roman"/>
          <w:sz w:val="20"/>
          <w:szCs w:val="20"/>
          <w:lang w:val="en-US"/>
        </w:rPr>
        <w:t>lymphnode</w:t>
      </w:r>
      <w:proofErr w:type="spellEnd"/>
      <w:r w:rsidR="006A4688">
        <w:rPr>
          <w:rFonts w:ascii="Times New Roman" w:hAnsi="Times New Roman"/>
          <w:sz w:val="20"/>
          <w:szCs w:val="20"/>
          <w:lang w:val="en-US"/>
        </w:rPr>
        <w:t xml:space="preserve"> metastasis; D.M., distant metastasis.</w:t>
      </w:r>
    </w:p>
    <w:p w:rsidR="00835F29" w:rsidRDefault="009A4B07" w:rsidP="00412941">
      <w:pPr>
        <w:spacing w:line="240" w:lineRule="auto"/>
        <w:ind w:left="-426" w:right="-710"/>
        <w:jc w:val="both"/>
        <w:rPr>
          <w:rFonts w:ascii="Times New Roman" w:hAnsi="Times New Roman"/>
          <w:sz w:val="20"/>
          <w:szCs w:val="20"/>
          <w:lang w:val="en-US"/>
        </w:rPr>
      </w:pPr>
      <w:r w:rsidRPr="00603EE4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 w:rsidR="00412941" w:rsidRPr="00412941">
        <w:rPr>
          <w:rFonts w:ascii="Times New Roman" w:hAnsi="Times New Roman"/>
          <w:sz w:val="20"/>
          <w:szCs w:val="20"/>
          <w:lang w:val="en-US"/>
        </w:rPr>
        <w:t>Post-surgical follow-up period ranging from 6 to 24 months</w:t>
      </w:r>
      <w:r w:rsidRPr="00603EE4">
        <w:rPr>
          <w:rFonts w:ascii="Times New Roman" w:hAnsi="Times New Roman"/>
          <w:sz w:val="20"/>
          <w:szCs w:val="20"/>
          <w:lang w:val="en-US"/>
        </w:rPr>
        <w:t xml:space="preserve">; </w:t>
      </w:r>
      <w:r w:rsidRPr="00603EE4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="00412941" w:rsidRPr="00603EE4">
        <w:rPr>
          <w:rFonts w:ascii="Times New Roman" w:hAnsi="Times New Roman"/>
          <w:sz w:val="20"/>
          <w:szCs w:val="20"/>
          <w:lang w:val="en-US"/>
        </w:rPr>
        <w:t>excessive alcohol consumption was based upon self-provided information;</w:t>
      </w:r>
      <w:r w:rsidR="00412941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412941" w:rsidRPr="00423D34">
        <w:rPr>
          <w:rFonts w:ascii="Times New Roman" w:hAnsi="Times New Roman"/>
          <w:sz w:val="20"/>
          <w:szCs w:val="20"/>
          <w:vertAlign w:val="superscript"/>
          <w:lang w:val="en-US"/>
        </w:rPr>
        <w:t>3</w:t>
      </w:r>
      <w:r w:rsidR="00412941">
        <w:rPr>
          <w:rFonts w:ascii="Times New Roman" w:hAnsi="Times New Roman"/>
          <w:sz w:val="20"/>
          <w:szCs w:val="20"/>
          <w:lang w:val="en-US"/>
        </w:rPr>
        <w:t xml:space="preserve">familial cancer history is referred to non-related OSCC </w:t>
      </w:r>
      <w:r w:rsidR="00423D34">
        <w:rPr>
          <w:rFonts w:ascii="Times New Roman" w:hAnsi="Times New Roman"/>
          <w:sz w:val="20"/>
          <w:szCs w:val="20"/>
          <w:lang w:val="en-US"/>
        </w:rPr>
        <w:t>tumor(s)</w:t>
      </w:r>
    </w:p>
    <w:p w:rsidR="00835F29" w:rsidRDefault="00835F29" w:rsidP="00412941">
      <w:pPr>
        <w:spacing w:line="240" w:lineRule="auto"/>
        <w:ind w:left="-426" w:right="-710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835F29" w:rsidRDefault="00835F29" w:rsidP="00412941">
      <w:pPr>
        <w:spacing w:line="240" w:lineRule="auto"/>
        <w:ind w:left="-426" w:right="-710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835F29" w:rsidRDefault="00835F29" w:rsidP="00412941">
      <w:pPr>
        <w:spacing w:line="240" w:lineRule="auto"/>
        <w:ind w:left="-426" w:right="-710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835F29" w:rsidRDefault="00835F29" w:rsidP="00412941">
      <w:pPr>
        <w:spacing w:line="240" w:lineRule="auto"/>
        <w:ind w:left="-426" w:right="-710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835F29" w:rsidRDefault="00835F29" w:rsidP="00412941">
      <w:pPr>
        <w:spacing w:line="240" w:lineRule="auto"/>
        <w:ind w:left="-426" w:right="-710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835F29" w:rsidRDefault="00835F29" w:rsidP="00412941">
      <w:pPr>
        <w:spacing w:line="240" w:lineRule="auto"/>
        <w:ind w:left="-426" w:right="-710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835F29" w:rsidRDefault="00835F29" w:rsidP="00412941">
      <w:pPr>
        <w:spacing w:line="240" w:lineRule="auto"/>
        <w:ind w:left="-426" w:right="-710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835F29" w:rsidRDefault="00835F29" w:rsidP="00412941">
      <w:pPr>
        <w:spacing w:line="240" w:lineRule="auto"/>
        <w:ind w:left="-426" w:right="-710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8A715B" w:rsidRPr="00412941" w:rsidRDefault="008A715B" w:rsidP="00DF0ECD">
      <w:pPr>
        <w:spacing w:line="240" w:lineRule="auto"/>
        <w:ind w:right="-710"/>
        <w:jc w:val="both"/>
        <w:rPr>
          <w:lang w:val="en-US"/>
        </w:rPr>
      </w:pPr>
    </w:p>
    <w:sectPr w:rsidR="008A715B" w:rsidRPr="00412941" w:rsidSect="00DF0ECD">
      <w:pgSz w:w="16838" w:h="11906" w:orient="landscape"/>
      <w:pgMar w:top="709" w:right="1418" w:bottom="567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oNotTrackMoves/>
  <w:defaultTabStop w:val="708"/>
  <w:hyphenationZone w:val="283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A4B07"/>
    <w:rsid w:val="000D4C50"/>
    <w:rsid w:val="00154FF6"/>
    <w:rsid w:val="00184D3A"/>
    <w:rsid w:val="001B4C38"/>
    <w:rsid w:val="003260CB"/>
    <w:rsid w:val="00335E13"/>
    <w:rsid w:val="00412941"/>
    <w:rsid w:val="00423D34"/>
    <w:rsid w:val="004A03A5"/>
    <w:rsid w:val="006A3B36"/>
    <w:rsid w:val="006A4688"/>
    <w:rsid w:val="006D0C48"/>
    <w:rsid w:val="007D7A8F"/>
    <w:rsid w:val="00835F29"/>
    <w:rsid w:val="008A715B"/>
    <w:rsid w:val="009A4B07"/>
    <w:rsid w:val="00A446F8"/>
    <w:rsid w:val="00B754BE"/>
    <w:rsid w:val="00D638B4"/>
    <w:rsid w:val="00DF0E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A715B"/>
    <w:pPr>
      <w:spacing w:line="480" w:lineRule="auto"/>
      <w:jc w:val="right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A4B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2">
    <w:name w:val="Griglia tabella2"/>
    <w:basedOn w:val="Tabellanormale"/>
    <w:next w:val="Grigliatabella"/>
    <w:uiPriority w:val="59"/>
    <w:rsid w:val="00835F29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35F2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35F2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82</Words>
  <Characters>9589</Characters>
  <Application>Microsoft Office Word</Application>
  <DocSecurity>0</DocSecurity>
  <Lines>79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11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</dc:creator>
  <cp:keywords/>
  <dc:description/>
  <cp:lastModifiedBy>Silvia</cp:lastModifiedBy>
  <cp:revision>2</cp:revision>
  <dcterms:created xsi:type="dcterms:W3CDTF">2015-01-15T08:52:00Z</dcterms:created>
  <dcterms:modified xsi:type="dcterms:W3CDTF">2015-01-15T08:52:00Z</dcterms:modified>
</cp:coreProperties>
</file>